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610"/>
        <w:gridCol w:w="2600"/>
      </w:tblGrid>
      <w:tr w:rsidR="004809DA" w14:paraId="49F0355D" w14:textId="77777777" w:rsidTr="00E600D8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1ECB6C05" w14:textId="77777777" w:rsidR="004809DA" w:rsidRPr="00FD2082" w:rsidRDefault="004809DA" w:rsidP="00E600D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D2082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CFBD08F" w14:textId="77777777" w:rsidR="004809DA" w:rsidRPr="00FD2082" w:rsidRDefault="004809DA" w:rsidP="00E600D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2082">
              <w:rPr>
                <w:rFonts w:cstheme="minorHAnsi"/>
                <w:b/>
                <w:bCs/>
                <w:sz w:val="24"/>
                <w:szCs w:val="24"/>
              </w:rPr>
              <w:t>Received DAA within 3 months of baseline (N=854)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637CE87F" w14:textId="77777777" w:rsidR="004809DA" w:rsidRPr="00FD2082" w:rsidRDefault="004809DA" w:rsidP="00E600D8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D2082">
              <w:rPr>
                <w:rFonts w:cstheme="minorHAnsi"/>
                <w:b/>
                <w:bCs/>
                <w:sz w:val="24"/>
                <w:szCs w:val="24"/>
              </w:rPr>
              <w:t>Did not receive DAA within 3 months of baseline (N=1321)</w:t>
            </w:r>
          </w:p>
        </w:tc>
      </w:tr>
      <w:tr w:rsidR="004809DA" w14:paraId="3A0A09E3" w14:textId="77777777" w:rsidTr="00E600D8">
        <w:tc>
          <w:tcPr>
            <w:tcW w:w="4140" w:type="dxa"/>
            <w:tcBorders>
              <w:top w:val="single" w:sz="4" w:space="0" w:color="auto"/>
            </w:tcBorders>
          </w:tcPr>
          <w:p w14:paraId="1F3C19D6" w14:textId="77777777" w:rsidR="004809DA" w:rsidRPr="00454550" w:rsidRDefault="004809DA" w:rsidP="00E600D8">
            <w:pPr>
              <w:rPr>
                <w:rFonts w:cstheme="minorHAnsi"/>
                <w:sz w:val="24"/>
                <w:szCs w:val="24"/>
              </w:rPr>
            </w:pPr>
            <w:r w:rsidRPr="00454550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Age, year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FB7F38B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55 [46, 61]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2F06FC4E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51 [36, 59]</w:t>
            </w:r>
          </w:p>
        </w:tc>
      </w:tr>
      <w:tr w:rsidR="004809DA" w14:paraId="66928BEB" w14:textId="77777777" w:rsidTr="00E600D8">
        <w:tc>
          <w:tcPr>
            <w:tcW w:w="4140" w:type="dxa"/>
          </w:tcPr>
          <w:p w14:paraId="2E2A233B" w14:textId="77777777" w:rsidR="004809DA" w:rsidRPr="00454550" w:rsidRDefault="004809DA" w:rsidP="00E600D8">
            <w:pPr>
              <w:rPr>
                <w:rFonts w:cstheme="minorHAnsi"/>
                <w:sz w:val="24"/>
                <w:szCs w:val="24"/>
              </w:rPr>
            </w:pPr>
            <w:r w:rsidRPr="00454550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2610" w:type="dxa"/>
          </w:tcPr>
          <w:p w14:paraId="21965924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557 (68%)</w:t>
            </w:r>
          </w:p>
        </w:tc>
        <w:tc>
          <w:tcPr>
            <w:tcW w:w="2600" w:type="dxa"/>
          </w:tcPr>
          <w:p w14:paraId="1FE6713A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880 (67%)</w:t>
            </w:r>
          </w:p>
        </w:tc>
      </w:tr>
      <w:tr w:rsidR="004809DA" w14:paraId="7E3A77E1" w14:textId="77777777" w:rsidTr="00E600D8">
        <w:trPr>
          <w:trHeight w:val="134"/>
        </w:trPr>
        <w:tc>
          <w:tcPr>
            <w:tcW w:w="4140" w:type="dxa"/>
          </w:tcPr>
          <w:p w14:paraId="1F0EAC03" w14:textId="77777777" w:rsidR="004809DA" w:rsidRPr="00454550" w:rsidRDefault="004809DA" w:rsidP="00E600D8">
            <w:pPr>
              <w:rPr>
                <w:rFonts w:cstheme="minorHAnsi"/>
                <w:sz w:val="24"/>
                <w:szCs w:val="24"/>
              </w:rPr>
            </w:pPr>
            <w:r w:rsidRPr="00454550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BMI, kg/m</w:t>
            </w:r>
            <w:r w:rsidRPr="00E429C1">
              <w:rPr>
                <w:rFonts w:cstheme="minorHAnsi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10E9A950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28 [25, 32]</w:t>
            </w:r>
          </w:p>
        </w:tc>
        <w:tc>
          <w:tcPr>
            <w:tcW w:w="2600" w:type="dxa"/>
          </w:tcPr>
          <w:p w14:paraId="6F111AB5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27 [24, 31]</w:t>
            </w:r>
          </w:p>
        </w:tc>
      </w:tr>
      <w:tr w:rsidR="004809DA" w14:paraId="3FDEF034" w14:textId="77777777" w:rsidTr="00E600D8">
        <w:tc>
          <w:tcPr>
            <w:tcW w:w="4140" w:type="dxa"/>
          </w:tcPr>
          <w:p w14:paraId="2415E2C2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Race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/ethnicity</w:t>
            </w:r>
          </w:p>
          <w:p w14:paraId="76A8F53B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Black</w:t>
            </w:r>
          </w:p>
          <w:p w14:paraId="4AD4C095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Hispanic or Latino</w:t>
            </w:r>
          </w:p>
          <w:p w14:paraId="5EED008C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White</w:t>
            </w:r>
          </w:p>
          <w:p w14:paraId="453AF4B1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proofErr w:type="spellStart"/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Other</w:t>
            </w:r>
            <w:r w:rsidRPr="00891079">
              <w:rPr>
                <w:rFonts w:asciiTheme="minorHAnsi" w:hAnsiTheme="minorHAnsi" w:cstheme="minorHAnsi"/>
                <w:color w:val="000000" w:themeColor="text1"/>
                <w:kern w:val="24"/>
                <w:vertAlign w:val="superscript"/>
              </w:rPr>
              <w:t>a</w:t>
            </w:r>
            <w:proofErr w:type="spellEnd"/>
          </w:p>
          <w:p w14:paraId="01CA117B" w14:textId="77777777" w:rsidR="004809DA" w:rsidRPr="00454550" w:rsidRDefault="004809DA" w:rsidP="00E600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ab/>
            </w:r>
            <w:r w:rsidRPr="00454550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Missing</w:t>
            </w:r>
          </w:p>
        </w:tc>
        <w:tc>
          <w:tcPr>
            <w:tcW w:w="2610" w:type="dxa"/>
          </w:tcPr>
          <w:p w14:paraId="400D53BB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kern w:val="24"/>
              </w:rPr>
            </w:pPr>
          </w:p>
          <w:p w14:paraId="5A5201AE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338 (40%)</w:t>
            </w:r>
          </w:p>
          <w:p w14:paraId="17174B67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131 (15%)</w:t>
            </w:r>
          </w:p>
          <w:p w14:paraId="73B46410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322 (38%)</w:t>
            </w:r>
          </w:p>
          <w:p w14:paraId="6A6FBC1C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23 (3%)</w:t>
            </w:r>
          </w:p>
          <w:p w14:paraId="5B907994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40 (4%)</w:t>
            </w:r>
          </w:p>
        </w:tc>
        <w:tc>
          <w:tcPr>
            <w:tcW w:w="2600" w:type="dxa"/>
          </w:tcPr>
          <w:p w14:paraId="509502D3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F9A2D3E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460 (35%)</w:t>
            </w:r>
          </w:p>
          <w:p w14:paraId="58C6A67F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224 (17%)</w:t>
            </w:r>
          </w:p>
          <w:p w14:paraId="57EE4375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579 (44%)</w:t>
            </w:r>
          </w:p>
          <w:p w14:paraId="6A9EB9DD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26 (2%)</w:t>
            </w:r>
          </w:p>
          <w:p w14:paraId="664D55BC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32 (2%)</w:t>
            </w:r>
          </w:p>
        </w:tc>
      </w:tr>
      <w:tr w:rsidR="004809DA" w14:paraId="55936622" w14:textId="77777777" w:rsidTr="00E600D8">
        <w:tc>
          <w:tcPr>
            <w:tcW w:w="4140" w:type="dxa"/>
          </w:tcPr>
          <w:p w14:paraId="66B1CBBC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Health i</w:t>
            </w: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nsurance</w:t>
            </w:r>
          </w:p>
          <w:p w14:paraId="4DE1EB20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Public</w:t>
            </w:r>
          </w:p>
          <w:p w14:paraId="6F05FFD1" w14:textId="77777777" w:rsidR="004809DA" w:rsidRPr="00454550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Theme="minorHAnsi" w:hAnsiTheme="minorHAnsi" w:cstheme="minorHAnsi"/>
              </w:rPr>
            </w:pPr>
            <w:r w:rsidRPr="00454550">
              <w:rPr>
                <w:rFonts w:asciiTheme="minorHAnsi" w:hAnsiTheme="minorHAnsi" w:cstheme="minorHAnsi"/>
                <w:color w:val="000000" w:themeColor="text1"/>
                <w:kern w:val="24"/>
              </w:rPr>
              <w:t>Private</w:t>
            </w:r>
          </w:p>
          <w:p w14:paraId="5433E2EB" w14:textId="77777777" w:rsidR="004809DA" w:rsidRPr="00454550" w:rsidRDefault="004809DA" w:rsidP="00E600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ab/>
            </w:r>
            <w:proofErr w:type="spellStart"/>
            <w: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Other</w:t>
            </w:r>
            <w:r>
              <w:rPr>
                <w:rFonts w:cstheme="minorHAnsi"/>
                <w:color w:val="000000" w:themeColor="text1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</w:tcPr>
          <w:p w14:paraId="65954416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kern w:val="24"/>
              </w:rPr>
            </w:pPr>
          </w:p>
          <w:p w14:paraId="2A61DD5B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529 (62%)</w:t>
            </w:r>
          </w:p>
          <w:p w14:paraId="0775ABFA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 w:rsidRPr="0024240A">
              <w:rPr>
                <w:rFonts w:asciiTheme="minorHAnsi" w:hAnsiTheme="minorHAnsi" w:cstheme="minorHAnsi"/>
                <w:kern w:val="24"/>
              </w:rPr>
              <w:t>104 (12%)</w:t>
            </w:r>
          </w:p>
          <w:p w14:paraId="485346F9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221 (26%)</w:t>
            </w:r>
          </w:p>
        </w:tc>
        <w:tc>
          <w:tcPr>
            <w:tcW w:w="2600" w:type="dxa"/>
          </w:tcPr>
          <w:p w14:paraId="3DD69E4A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D8362EF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942 (71%)</w:t>
            </w:r>
          </w:p>
          <w:p w14:paraId="647753CC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84 (6%)</w:t>
            </w:r>
          </w:p>
          <w:p w14:paraId="50D6A561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295 (2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Pr="006E5B9A">
              <w:rPr>
                <w:rFonts w:cstheme="minorHAnsi"/>
                <w:sz w:val="24"/>
                <w:szCs w:val="24"/>
              </w:rPr>
              <w:t>%)</w:t>
            </w:r>
          </w:p>
        </w:tc>
      </w:tr>
      <w:tr w:rsidR="004809DA" w14:paraId="60377A3A" w14:textId="77777777" w:rsidTr="00E600D8">
        <w:tc>
          <w:tcPr>
            <w:tcW w:w="4140" w:type="dxa"/>
          </w:tcPr>
          <w:p w14:paraId="12C215C6" w14:textId="77777777" w:rsidR="004809DA" w:rsidRPr="00A25157" w:rsidRDefault="004809DA" w:rsidP="00E600D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Level of e</w:t>
            </w:r>
            <w:r w:rsidRPr="00A25157">
              <w:rPr>
                <w:rFonts w:ascii="Calibri" w:hAnsi="Calibri" w:cs="Calibri"/>
                <w:color w:val="000000" w:themeColor="text1"/>
                <w:kern w:val="24"/>
              </w:rPr>
              <w:t>ducation</w:t>
            </w:r>
          </w:p>
          <w:p w14:paraId="3ACA043A" w14:textId="77777777" w:rsidR="004809DA" w:rsidRPr="00A25157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</w:rPr>
              <w:t>Less than high school</w:t>
            </w:r>
            <w:r w:rsidRPr="00A25157"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</w:p>
          <w:p w14:paraId="731100DB" w14:textId="77777777" w:rsidR="004809DA" w:rsidRPr="00A25157" w:rsidRDefault="004809DA" w:rsidP="00E600D8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</w:rPr>
              <w:t>HS degree</w:t>
            </w:r>
            <w:r>
              <w:rPr>
                <w:rFonts w:ascii="Calibri" w:hAnsi="Calibri" w:cs="Calibri"/>
                <w:color w:val="000000" w:themeColor="text1"/>
                <w:kern w:val="24"/>
              </w:rPr>
              <w:t xml:space="preserve"> </w:t>
            </w:r>
            <w:r w:rsidRPr="00A25157">
              <w:rPr>
                <w:rFonts w:ascii="Calibri" w:hAnsi="Calibri" w:cs="Calibri"/>
                <w:color w:val="000000" w:themeColor="text1"/>
                <w:kern w:val="24"/>
              </w:rPr>
              <w:t>or more</w:t>
            </w:r>
          </w:p>
          <w:p w14:paraId="6E5ABEF4" w14:textId="77777777" w:rsidR="004809DA" w:rsidRPr="00A25157" w:rsidRDefault="004809DA" w:rsidP="00E600D8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</w: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Missing</w:t>
            </w:r>
          </w:p>
        </w:tc>
        <w:tc>
          <w:tcPr>
            <w:tcW w:w="2610" w:type="dxa"/>
          </w:tcPr>
          <w:p w14:paraId="2A5C77F9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kern w:val="24"/>
              </w:rPr>
            </w:pPr>
          </w:p>
          <w:p w14:paraId="38736380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24240A">
              <w:rPr>
                <w:rFonts w:ascii="Calibri" w:hAnsi="Calibri" w:cs="Calibri"/>
                <w:kern w:val="24"/>
              </w:rPr>
              <w:t>323 (38%)</w:t>
            </w:r>
          </w:p>
          <w:p w14:paraId="3DBCE963" w14:textId="77777777" w:rsidR="004809DA" w:rsidRPr="0024240A" w:rsidRDefault="004809DA" w:rsidP="00E600D8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kern w:val="24"/>
              </w:rPr>
            </w:pPr>
            <w:r w:rsidRPr="0024240A">
              <w:rPr>
                <w:rFonts w:ascii="Calibri" w:hAnsi="Calibri" w:cs="Calibri"/>
                <w:kern w:val="24"/>
              </w:rPr>
              <w:t>409 (48%)</w:t>
            </w:r>
          </w:p>
          <w:p w14:paraId="1352442C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122 (14%)</w:t>
            </w:r>
          </w:p>
        </w:tc>
        <w:tc>
          <w:tcPr>
            <w:tcW w:w="2600" w:type="dxa"/>
          </w:tcPr>
          <w:p w14:paraId="560E1138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4B764E3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524 (40%)</w:t>
            </w:r>
          </w:p>
          <w:p w14:paraId="3AA6469C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605 (46%)</w:t>
            </w:r>
          </w:p>
          <w:p w14:paraId="17EFA91D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192 (14%)</w:t>
            </w:r>
          </w:p>
        </w:tc>
      </w:tr>
      <w:tr w:rsidR="004809DA" w14:paraId="15374189" w14:textId="77777777" w:rsidTr="00E600D8">
        <w:tc>
          <w:tcPr>
            <w:tcW w:w="4140" w:type="dxa"/>
          </w:tcPr>
          <w:p w14:paraId="4B58E1DB" w14:textId="77777777" w:rsidR="004809DA" w:rsidRPr="00A25157" w:rsidRDefault="004809DA" w:rsidP="00E600D8">
            <w:pPr>
              <w:rPr>
                <w:rFonts w:cstheme="minorHAnsi"/>
                <w:sz w:val="24"/>
                <w:szCs w:val="24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ALT, U/L</w:t>
            </w:r>
          </w:p>
        </w:tc>
        <w:tc>
          <w:tcPr>
            <w:tcW w:w="2610" w:type="dxa"/>
          </w:tcPr>
          <w:p w14:paraId="2BDD5FC8" w14:textId="77777777" w:rsidR="004809DA" w:rsidRPr="0024240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55 [36, 95]</w:t>
            </w:r>
          </w:p>
        </w:tc>
        <w:tc>
          <w:tcPr>
            <w:tcW w:w="2600" w:type="dxa"/>
          </w:tcPr>
          <w:p w14:paraId="66B05199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53 [31, 92]</w:t>
            </w:r>
          </w:p>
        </w:tc>
      </w:tr>
      <w:tr w:rsidR="004809DA" w14:paraId="13F0C872" w14:textId="77777777" w:rsidTr="00E600D8">
        <w:tc>
          <w:tcPr>
            <w:tcW w:w="4140" w:type="dxa"/>
          </w:tcPr>
          <w:p w14:paraId="03D9EE47" w14:textId="77777777" w:rsidR="004809DA" w:rsidRPr="00A25157" w:rsidRDefault="004809DA" w:rsidP="00E600D8">
            <w:pPr>
              <w:rPr>
                <w:sz w:val="24"/>
                <w:szCs w:val="24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AST, U/L</w:t>
            </w:r>
          </w:p>
        </w:tc>
        <w:tc>
          <w:tcPr>
            <w:tcW w:w="2610" w:type="dxa"/>
          </w:tcPr>
          <w:p w14:paraId="5A96D489" w14:textId="77777777" w:rsidR="004809DA" w:rsidRPr="0024240A" w:rsidRDefault="004809DA" w:rsidP="00E600D8">
            <w:pPr>
              <w:jc w:val="center"/>
              <w:rPr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51 [35, 81]</w:t>
            </w:r>
          </w:p>
        </w:tc>
        <w:tc>
          <w:tcPr>
            <w:tcW w:w="2600" w:type="dxa"/>
          </w:tcPr>
          <w:p w14:paraId="67647531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49 [32, 84]</w:t>
            </w:r>
          </w:p>
        </w:tc>
      </w:tr>
      <w:tr w:rsidR="004809DA" w14:paraId="4F0AF2F7" w14:textId="77777777" w:rsidTr="00E600D8">
        <w:tc>
          <w:tcPr>
            <w:tcW w:w="4140" w:type="dxa"/>
          </w:tcPr>
          <w:p w14:paraId="1746899E" w14:textId="77777777" w:rsidR="004809DA" w:rsidRPr="00A25157" w:rsidRDefault="004809DA" w:rsidP="00E600D8">
            <w:pPr>
              <w:rPr>
                <w:sz w:val="24"/>
                <w:szCs w:val="24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Platelet</w:t>
            </w: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 xml:space="preserve"> count</w:t>
            </w: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, k/</w:t>
            </w:r>
            <w:proofErr w:type="spellStart"/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2610" w:type="dxa"/>
          </w:tcPr>
          <w:p w14:paraId="081A41D3" w14:textId="77777777" w:rsidR="004809DA" w:rsidRPr="0024240A" w:rsidRDefault="004809DA" w:rsidP="00E600D8">
            <w:pPr>
              <w:jc w:val="center"/>
              <w:rPr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202 [153, 249]</w:t>
            </w:r>
          </w:p>
        </w:tc>
        <w:tc>
          <w:tcPr>
            <w:tcW w:w="2600" w:type="dxa"/>
          </w:tcPr>
          <w:p w14:paraId="725C03CE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208 [162, 259]</w:t>
            </w:r>
          </w:p>
        </w:tc>
      </w:tr>
      <w:tr w:rsidR="004809DA" w14:paraId="3E6114E1" w14:textId="77777777" w:rsidTr="00E600D8">
        <w:tc>
          <w:tcPr>
            <w:tcW w:w="4140" w:type="dxa"/>
          </w:tcPr>
          <w:p w14:paraId="7217D4C1" w14:textId="77777777" w:rsidR="004809DA" w:rsidRPr="00A25157" w:rsidRDefault="004809DA" w:rsidP="00E600D8">
            <w:pPr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e</w:t>
            </w: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 xml:space="preserve">GFR, </w:t>
            </w:r>
            <w:r w:rsidRPr="00491096">
              <w:rPr>
                <w:sz w:val="24"/>
                <w:szCs w:val="24"/>
              </w:rPr>
              <w:t>ml/min/1.73m</w:t>
            </w:r>
            <w:r w:rsidRPr="0049109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1749E6F4" w14:textId="77777777" w:rsidR="004809DA" w:rsidRPr="0024240A" w:rsidRDefault="004809DA" w:rsidP="00E600D8">
            <w:pPr>
              <w:jc w:val="center"/>
              <w:rPr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96 [82, 106]</w:t>
            </w:r>
          </w:p>
        </w:tc>
        <w:tc>
          <w:tcPr>
            <w:tcW w:w="2600" w:type="dxa"/>
          </w:tcPr>
          <w:p w14:paraId="092DD56B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99 [84, 111]</w:t>
            </w:r>
          </w:p>
        </w:tc>
      </w:tr>
      <w:tr w:rsidR="004809DA" w14:paraId="332A3744" w14:textId="77777777" w:rsidTr="00E600D8">
        <w:tc>
          <w:tcPr>
            <w:tcW w:w="4140" w:type="dxa"/>
          </w:tcPr>
          <w:p w14:paraId="2D6ADF9F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 xml:space="preserve">Fibrosis Stage from </w:t>
            </w:r>
            <w:proofErr w:type="spellStart"/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Fibroscan</w:t>
            </w:r>
            <w:proofErr w:type="spellEnd"/>
          </w:p>
          <w:p w14:paraId="78118F1B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F0 – F2</w:t>
            </w:r>
          </w:p>
          <w:p w14:paraId="54ABEF6D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F3 – F4</w:t>
            </w:r>
          </w:p>
          <w:p w14:paraId="630D02BC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Missing</w:t>
            </w:r>
          </w:p>
        </w:tc>
        <w:tc>
          <w:tcPr>
            <w:tcW w:w="2610" w:type="dxa"/>
          </w:tcPr>
          <w:p w14:paraId="052ED3D9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</w:p>
          <w:p w14:paraId="7081CE5F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363 (42%)</w:t>
            </w:r>
          </w:p>
          <w:p w14:paraId="3ED70899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255 (30%)</w:t>
            </w:r>
          </w:p>
          <w:p w14:paraId="5A71B99C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236 (28%)</w:t>
            </w:r>
          </w:p>
        </w:tc>
        <w:tc>
          <w:tcPr>
            <w:tcW w:w="2600" w:type="dxa"/>
          </w:tcPr>
          <w:p w14:paraId="57EA8251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</w:p>
          <w:p w14:paraId="5A9645CD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311 (24%)</w:t>
            </w:r>
          </w:p>
          <w:p w14:paraId="5200A449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138 (10%)</w:t>
            </w:r>
          </w:p>
          <w:p w14:paraId="7DAB640D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872 (66%)</w:t>
            </w:r>
          </w:p>
        </w:tc>
      </w:tr>
      <w:tr w:rsidR="004809DA" w14:paraId="2DA080A8" w14:textId="77777777" w:rsidTr="00E600D8">
        <w:tc>
          <w:tcPr>
            <w:tcW w:w="4140" w:type="dxa"/>
          </w:tcPr>
          <w:p w14:paraId="7596FEF2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Fibrosis-4 Score Category</w:t>
            </w:r>
          </w:p>
          <w:p w14:paraId="3CBF828D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&lt;1.45 (no significant fibrosis)</w:t>
            </w:r>
          </w:p>
          <w:p w14:paraId="1A001FC9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1.45-3.25 (non-cirrhotic fibrosis)</w:t>
            </w:r>
          </w:p>
          <w:p w14:paraId="11D01D37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  <w:t>&gt;3.25 (cirrhosis)</w:t>
            </w:r>
          </w:p>
        </w:tc>
        <w:tc>
          <w:tcPr>
            <w:tcW w:w="2610" w:type="dxa"/>
          </w:tcPr>
          <w:p w14:paraId="77FD8D7C" w14:textId="77777777" w:rsidR="004809D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</w:p>
          <w:p w14:paraId="5529CB53" w14:textId="77777777" w:rsidR="004809D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kern w:val="24"/>
                <w:sz w:val="24"/>
                <w:szCs w:val="24"/>
              </w:rPr>
              <w:t>336 (39%)</w:t>
            </w:r>
          </w:p>
          <w:p w14:paraId="3F6A23F7" w14:textId="77777777" w:rsidR="004809D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kern w:val="24"/>
                <w:sz w:val="24"/>
                <w:szCs w:val="24"/>
              </w:rPr>
              <w:t>305 (36%)</w:t>
            </w:r>
          </w:p>
          <w:p w14:paraId="65F29B63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kern w:val="24"/>
                <w:sz w:val="24"/>
                <w:szCs w:val="24"/>
              </w:rPr>
              <w:t>213 (25%)</w:t>
            </w:r>
          </w:p>
        </w:tc>
        <w:tc>
          <w:tcPr>
            <w:tcW w:w="2600" w:type="dxa"/>
          </w:tcPr>
          <w:p w14:paraId="27400AF2" w14:textId="77777777" w:rsidR="004809DA" w:rsidRDefault="004809DA" w:rsidP="00E600D8">
            <w:pPr>
              <w:jc w:val="center"/>
              <w:rPr>
                <w:sz w:val="24"/>
                <w:szCs w:val="24"/>
              </w:rPr>
            </w:pPr>
          </w:p>
          <w:p w14:paraId="5EF0A18E" w14:textId="77777777" w:rsidR="004809DA" w:rsidRDefault="004809DA" w:rsidP="00E600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 (44%)</w:t>
            </w:r>
          </w:p>
          <w:p w14:paraId="5072B4E7" w14:textId="77777777" w:rsidR="004809DA" w:rsidRDefault="004809DA" w:rsidP="00E600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7 (35%)</w:t>
            </w:r>
          </w:p>
          <w:p w14:paraId="5B92E678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 (21%)</w:t>
            </w:r>
          </w:p>
        </w:tc>
      </w:tr>
      <w:tr w:rsidR="004809DA" w14:paraId="0EAF4AC5" w14:textId="77777777" w:rsidTr="00E600D8">
        <w:tc>
          <w:tcPr>
            <w:tcW w:w="4140" w:type="dxa"/>
          </w:tcPr>
          <w:p w14:paraId="01747890" w14:textId="77777777" w:rsidR="004809DA" w:rsidRPr="00A25157" w:rsidRDefault="004809DA" w:rsidP="00E600D8">
            <w:pPr>
              <w:tabs>
                <w:tab w:val="left" w:pos="2705"/>
              </w:tabs>
              <w:rPr>
                <w:sz w:val="24"/>
                <w:szCs w:val="24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Diabetes</w:t>
            </w: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ab/>
            </w:r>
          </w:p>
        </w:tc>
        <w:tc>
          <w:tcPr>
            <w:tcW w:w="2610" w:type="dxa"/>
          </w:tcPr>
          <w:p w14:paraId="6C41E362" w14:textId="77777777" w:rsidR="004809DA" w:rsidRPr="0024240A" w:rsidRDefault="004809DA" w:rsidP="00E600D8">
            <w:pPr>
              <w:jc w:val="center"/>
              <w:rPr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168 (20%)</w:t>
            </w:r>
          </w:p>
        </w:tc>
        <w:tc>
          <w:tcPr>
            <w:tcW w:w="2600" w:type="dxa"/>
          </w:tcPr>
          <w:p w14:paraId="36BD13D9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216 (16%)</w:t>
            </w:r>
          </w:p>
        </w:tc>
      </w:tr>
      <w:tr w:rsidR="004809DA" w14:paraId="10B07916" w14:textId="77777777" w:rsidTr="00E600D8">
        <w:tc>
          <w:tcPr>
            <w:tcW w:w="4140" w:type="dxa"/>
          </w:tcPr>
          <w:p w14:paraId="75D4205C" w14:textId="77777777" w:rsidR="004809DA" w:rsidRPr="00A25157" w:rsidRDefault="004809DA" w:rsidP="00E600D8">
            <w:pPr>
              <w:rPr>
                <w:sz w:val="24"/>
                <w:szCs w:val="24"/>
              </w:rPr>
            </w:pPr>
            <w:r w:rsidRPr="00A25157"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2610" w:type="dxa"/>
          </w:tcPr>
          <w:p w14:paraId="65EA5D7C" w14:textId="77777777" w:rsidR="004809DA" w:rsidRPr="0024240A" w:rsidRDefault="004809DA" w:rsidP="00E600D8">
            <w:pPr>
              <w:jc w:val="center"/>
              <w:rPr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520 (61%)</w:t>
            </w:r>
          </w:p>
        </w:tc>
        <w:tc>
          <w:tcPr>
            <w:tcW w:w="2600" w:type="dxa"/>
          </w:tcPr>
          <w:p w14:paraId="6B1145D2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735 (56%)</w:t>
            </w:r>
          </w:p>
        </w:tc>
      </w:tr>
      <w:tr w:rsidR="004809DA" w14:paraId="5AEE02D4" w14:textId="77777777" w:rsidTr="00E600D8">
        <w:tc>
          <w:tcPr>
            <w:tcW w:w="4140" w:type="dxa"/>
          </w:tcPr>
          <w:p w14:paraId="5D21F4C4" w14:textId="77777777" w:rsidR="004809DA" w:rsidRPr="00A25157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Diagnosis of Drug Use Disorder</w:t>
            </w:r>
          </w:p>
        </w:tc>
        <w:tc>
          <w:tcPr>
            <w:tcW w:w="2610" w:type="dxa"/>
          </w:tcPr>
          <w:p w14:paraId="7AB7F0BF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210 (25%)</w:t>
            </w:r>
          </w:p>
        </w:tc>
        <w:tc>
          <w:tcPr>
            <w:tcW w:w="2600" w:type="dxa"/>
          </w:tcPr>
          <w:p w14:paraId="7D9BBEA7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664 (50%)</w:t>
            </w:r>
          </w:p>
        </w:tc>
      </w:tr>
      <w:tr w:rsidR="004809DA" w14:paraId="22561E84" w14:textId="77777777" w:rsidTr="00E600D8">
        <w:tc>
          <w:tcPr>
            <w:tcW w:w="4140" w:type="dxa"/>
          </w:tcPr>
          <w:p w14:paraId="77EF6A16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Diagnosis of Alcohol Use Disorder</w:t>
            </w:r>
          </w:p>
        </w:tc>
        <w:tc>
          <w:tcPr>
            <w:tcW w:w="2610" w:type="dxa"/>
          </w:tcPr>
          <w:p w14:paraId="36C5BD7D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52 (6%)</w:t>
            </w:r>
          </w:p>
        </w:tc>
        <w:tc>
          <w:tcPr>
            <w:tcW w:w="2600" w:type="dxa"/>
          </w:tcPr>
          <w:p w14:paraId="5B0322AD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168 (13%)</w:t>
            </w:r>
          </w:p>
        </w:tc>
      </w:tr>
      <w:tr w:rsidR="004809DA" w14:paraId="7D9368AE" w14:textId="77777777" w:rsidTr="00E600D8">
        <w:tc>
          <w:tcPr>
            <w:tcW w:w="4140" w:type="dxa"/>
          </w:tcPr>
          <w:p w14:paraId="5CDD755C" w14:textId="77777777" w:rsidR="004809DA" w:rsidRDefault="004809DA" w:rsidP="00E600D8">
            <w:pP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4"/>
                <w:szCs w:val="24"/>
              </w:rPr>
              <w:t>Mental Illness</w:t>
            </w:r>
          </w:p>
        </w:tc>
        <w:tc>
          <w:tcPr>
            <w:tcW w:w="2610" w:type="dxa"/>
          </w:tcPr>
          <w:p w14:paraId="36EC283C" w14:textId="77777777" w:rsidR="004809DA" w:rsidRPr="0024240A" w:rsidRDefault="004809DA" w:rsidP="00E600D8">
            <w:pPr>
              <w:jc w:val="center"/>
              <w:rPr>
                <w:rFonts w:ascii="Calibri" w:hAnsi="Calibri" w:cs="Calibri"/>
                <w:kern w:val="24"/>
                <w:sz w:val="24"/>
                <w:szCs w:val="24"/>
              </w:rPr>
            </w:pPr>
            <w:r w:rsidRPr="0024240A">
              <w:rPr>
                <w:rFonts w:ascii="Calibri" w:hAnsi="Calibri" w:cs="Calibri"/>
                <w:kern w:val="24"/>
                <w:sz w:val="24"/>
                <w:szCs w:val="24"/>
              </w:rPr>
              <w:t>78 (9%)</w:t>
            </w:r>
          </w:p>
        </w:tc>
        <w:tc>
          <w:tcPr>
            <w:tcW w:w="2600" w:type="dxa"/>
          </w:tcPr>
          <w:p w14:paraId="1CD04929" w14:textId="77777777" w:rsidR="004809DA" w:rsidRPr="006E5B9A" w:rsidRDefault="004809DA" w:rsidP="00E600D8">
            <w:pPr>
              <w:jc w:val="center"/>
              <w:rPr>
                <w:sz w:val="24"/>
                <w:szCs w:val="24"/>
              </w:rPr>
            </w:pPr>
            <w:r w:rsidRPr="006E5B9A">
              <w:rPr>
                <w:sz w:val="24"/>
                <w:szCs w:val="24"/>
              </w:rPr>
              <w:t>172 (13%)</w:t>
            </w:r>
          </w:p>
        </w:tc>
      </w:tr>
      <w:tr w:rsidR="004809DA" w:rsidRPr="00CE0F20" w14:paraId="0ABA34DE" w14:textId="77777777" w:rsidTr="00E600D8">
        <w:tc>
          <w:tcPr>
            <w:tcW w:w="4140" w:type="dxa"/>
          </w:tcPr>
          <w:p w14:paraId="1B23E3A8" w14:textId="77777777" w:rsidR="004809DA" w:rsidRPr="00CE0F20" w:rsidRDefault="004809DA" w:rsidP="00E600D8">
            <w:pPr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</w:pPr>
            <w:r w:rsidRPr="00CE0F20">
              <w:rPr>
                <w:rFonts w:cstheme="minorHAnsi"/>
                <w:color w:val="000000" w:themeColor="text1"/>
                <w:kern w:val="24"/>
                <w:sz w:val="24"/>
                <w:szCs w:val="24"/>
              </w:rPr>
              <w:t>HIV co-infection</w:t>
            </w:r>
          </w:p>
        </w:tc>
        <w:tc>
          <w:tcPr>
            <w:tcW w:w="2610" w:type="dxa"/>
          </w:tcPr>
          <w:p w14:paraId="4AE17507" w14:textId="77777777" w:rsidR="004809DA" w:rsidRPr="0024240A" w:rsidRDefault="004809DA" w:rsidP="00E600D8">
            <w:pPr>
              <w:jc w:val="center"/>
              <w:rPr>
                <w:rFonts w:cstheme="minorHAnsi"/>
                <w:kern w:val="24"/>
                <w:sz w:val="24"/>
                <w:szCs w:val="24"/>
              </w:rPr>
            </w:pPr>
            <w:r w:rsidRPr="0024240A">
              <w:rPr>
                <w:rFonts w:cstheme="minorHAnsi"/>
                <w:kern w:val="24"/>
                <w:sz w:val="24"/>
                <w:szCs w:val="24"/>
              </w:rPr>
              <w:t>56 (7%)</w:t>
            </w:r>
          </w:p>
        </w:tc>
        <w:tc>
          <w:tcPr>
            <w:tcW w:w="2600" w:type="dxa"/>
          </w:tcPr>
          <w:p w14:paraId="465374F2" w14:textId="77777777" w:rsidR="004809DA" w:rsidRPr="006E5B9A" w:rsidRDefault="004809DA" w:rsidP="00E600D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E5B9A">
              <w:rPr>
                <w:rFonts w:cstheme="minorHAnsi"/>
                <w:sz w:val="24"/>
                <w:szCs w:val="24"/>
              </w:rPr>
              <w:t>152 (12%)</w:t>
            </w:r>
          </w:p>
        </w:tc>
      </w:tr>
    </w:tbl>
    <w:p w14:paraId="0F4CC5C0" w14:textId="6B99A8A9" w:rsidR="00C57B01" w:rsidRPr="004809DA" w:rsidRDefault="004809DA">
      <w:pPr>
        <w:rPr>
          <w:rFonts w:cstheme="minorHAnsi"/>
        </w:rPr>
      </w:pPr>
      <w:r>
        <w:rPr>
          <w:rFonts w:cstheme="minorHAnsi"/>
        </w:rPr>
        <w:t xml:space="preserve">BMI, body mass index. ALT, </w:t>
      </w:r>
      <w:r>
        <w:rPr>
          <w:rFonts w:ascii="Calibri" w:hAnsi="Calibri" w:cs="Calibri"/>
          <w:color w:val="000000" w:themeColor="text1"/>
          <w:kern w:val="24"/>
        </w:rPr>
        <w:t>alanine transaminase</w:t>
      </w:r>
      <w:r>
        <w:rPr>
          <w:rFonts w:cstheme="minorHAnsi"/>
        </w:rPr>
        <w:t xml:space="preserve">. AST, </w:t>
      </w:r>
      <w:r>
        <w:rPr>
          <w:rFonts w:ascii="Calibri" w:hAnsi="Calibri" w:cs="Calibri"/>
          <w:color w:val="000000" w:themeColor="text1"/>
          <w:kern w:val="24"/>
        </w:rPr>
        <w:t>aspartate transaminase</w:t>
      </w:r>
      <w:r>
        <w:rPr>
          <w:rFonts w:cstheme="minorHAnsi"/>
        </w:rPr>
        <w:t xml:space="preserve">. </w:t>
      </w:r>
      <w:r w:rsidRPr="00CE0F20">
        <w:rPr>
          <w:rFonts w:cstheme="minorHAnsi"/>
        </w:rPr>
        <w:t>Median [</w:t>
      </w:r>
      <w:r>
        <w:rPr>
          <w:rFonts w:cstheme="minorHAnsi"/>
        </w:rPr>
        <w:t>interquartile range</w:t>
      </w:r>
      <w:r w:rsidRPr="00CE0F20">
        <w:rPr>
          <w:rFonts w:cstheme="minorHAnsi"/>
        </w:rPr>
        <w:t xml:space="preserve">] or </w:t>
      </w:r>
      <w:r>
        <w:rPr>
          <w:rFonts w:cstheme="minorHAnsi"/>
        </w:rPr>
        <w:t xml:space="preserve">frequency </w:t>
      </w:r>
      <w:r w:rsidRPr="00CE0F20">
        <w:rPr>
          <w:rFonts w:cstheme="minorHAnsi"/>
        </w:rPr>
        <w:t>(</w:t>
      </w:r>
      <w:r>
        <w:rPr>
          <w:rFonts w:cstheme="minorHAnsi"/>
        </w:rPr>
        <w:t>percentage</w:t>
      </w:r>
      <w:r w:rsidRPr="00CE0F20">
        <w:rPr>
          <w:rFonts w:cstheme="minorHAnsi"/>
        </w:rPr>
        <w:t>) presented.</w:t>
      </w:r>
      <w:r>
        <w:rPr>
          <w:rFonts w:cstheme="minorHAnsi"/>
        </w:rPr>
        <w:br/>
      </w:r>
      <w:proofErr w:type="spellStart"/>
      <w:r w:rsidRPr="00806D6A">
        <w:rPr>
          <w:rFonts w:cstheme="minorHAnsi"/>
          <w:vertAlign w:val="superscript"/>
        </w:rPr>
        <w:t>a</w:t>
      </w:r>
      <w:r>
        <w:rPr>
          <w:rFonts w:cstheme="minorHAnsi"/>
        </w:rPr>
        <w:t>Other</w:t>
      </w:r>
      <w:proofErr w:type="spellEnd"/>
      <w:r>
        <w:rPr>
          <w:rFonts w:cstheme="minorHAnsi"/>
        </w:rPr>
        <w:t xml:space="preserve"> means </w:t>
      </w:r>
      <w:proofErr w:type="gramStart"/>
      <w:r>
        <w:rPr>
          <w:rFonts w:cstheme="minorHAnsi"/>
        </w:rPr>
        <w:t>American-Indian</w:t>
      </w:r>
      <w:proofErr w:type="gramEnd"/>
      <w:r>
        <w:rPr>
          <w:rFonts w:cstheme="minorHAnsi"/>
        </w:rPr>
        <w:t>/Native American, Asian, Native Hawaiian/Pacific Islander, or other Pacific Islander.</w:t>
      </w:r>
      <w:r>
        <w:rPr>
          <w:rFonts w:cstheme="minorHAnsi"/>
        </w:rPr>
        <w:br/>
      </w:r>
      <w:proofErr w:type="spellStart"/>
      <w:r w:rsidRPr="00806D6A">
        <w:rPr>
          <w:rFonts w:cstheme="minorHAnsi"/>
          <w:vertAlign w:val="superscript"/>
        </w:rPr>
        <w:t>b</w:t>
      </w:r>
      <w:r w:rsidRPr="00CE0F20">
        <w:rPr>
          <w:rFonts w:cstheme="minorHAnsi"/>
        </w:rPr>
        <w:t>Other</w:t>
      </w:r>
      <w:proofErr w:type="spellEnd"/>
      <w:r w:rsidRPr="00CE0F20">
        <w:rPr>
          <w:rFonts w:cstheme="minorHAnsi"/>
        </w:rPr>
        <w:t xml:space="preserve"> means such as charity or self-pay.</w:t>
      </w:r>
    </w:p>
    <w:sectPr w:rsidR="00C57B01" w:rsidRPr="0048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DA"/>
    <w:rsid w:val="004809DA"/>
    <w:rsid w:val="00B84745"/>
    <w:rsid w:val="00E22561"/>
    <w:rsid w:val="00FD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EE161"/>
  <w15:chartTrackingRefBased/>
  <w15:docId w15:val="{470A0185-4B3E-49C1-902B-5DF6134ED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809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2</cp:revision>
  <dcterms:created xsi:type="dcterms:W3CDTF">2022-03-07T19:15:00Z</dcterms:created>
  <dcterms:modified xsi:type="dcterms:W3CDTF">2022-03-07T19:38:00Z</dcterms:modified>
</cp:coreProperties>
</file>